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Minion Pro" w:hAnsi="Minion Pro" w:eastAsia="PingFang SC Regular" w:cs="PingFang SC Regular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default" w:ascii="Minion Pro" w:hAnsi="Minion Pro" w:eastAsia="PingFang SC Regular" w:cs="PingFang SC Regular"/>
          <w:b/>
          <w:bCs/>
          <w:kern w:val="2"/>
          <w:sz w:val="28"/>
          <w:szCs w:val="28"/>
          <w:lang w:val="en-US" w:eastAsia="zh-CN" w:bidi="ar"/>
        </w:rPr>
        <w:t>Supplemental materia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Minion Pro" w:hAnsi="Minion Pro" w:eastAsia="PingFang SC Regular" w:cs="PingFang SC Regular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default" w:ascii="Minion Pro" w:hAnsi="Minion Pro" w:eastAsia="PingFang SC Regular" w:cs="PingFang SC Regular"/>
          <w:b/>
          <w:bCs/>
          <w:kern w:val="2"/>
          <w:sz w:val="28"/>
          <w:szCs w:val="28"/>
          <w:lang w:val="en-US" w:eastAsia="zh-CN" w:bidi="ar"/>
        </w:rPr>
        <w:drawing>
          <wp:inline distT="0" distB="0" distL="114300" distR="114300">
            <wp:extent cx="5263515" cy="2488565"/>
            <wp:effectExtent l="0" t="0" r="19685" b="635"/>
            <wp:docPr id="1" name="图片 1" descr="Supplementary Figure 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Minion Pro" w:hAnsi="Minion Pro" w:eastAsia="PingFang SC Regular" w:cs="PingFang SC Regular"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Minion Pro" w:hAnsi="Minion Pro" w:eastAsia="PingFang SC Regular" w:cs="PingFang SC Regular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default" w:ascii="Minion Pro" w:hAnsi="Minion Pro" w:eastAsia="PingFang SC Regular" w:cs="PingFang SC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Minion Pro" w:hAnsi="Minion Pro" w:eastAsia="PingFang SC Regular" w:cs="PingFang SC Regular"/>
          <w:b/>
          <w:bCs/>
          <w:kern w:val="2"/>
          <w:sz w:val="24"/>
          <w:szCs w:val="24"/>
          <w:lang w:val="en-US" w:eastAsia="zh-CN" w:bidi="ar"/>
        </w:rPr>
        <w:t xml:space="preserve">Figure S1 </w:t>
      </w:r>
      <w:r>
        <w:rPr>
          <w:rFonts w:hint="default" w:ascii="Minion Pro" w:hAnsi="Minion Pro" w:eastAsia="PingFang SC Regular" w:cs="PingFang SC Regular"/>
          <w:bCs/>
          <w:kern w:val="2"/>
          <w:sz w:val="24"/>
          <w:szCs w:val="24"/>
          <w:lang w:val="en-US" w:eastAsia="zh-CN" w:bidi="ar"/>
        </w:rPr>
        <w:t>ROC curves for pre-treatment EBV DNA copies (A) and cycle of first-line immunotherapy (B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Minion Pro" w:hAnsi="Minion Pro" w:eastAsia="PingFang SC Regular" w:cs="PingFang SC Regular"/>
          <w:bCs/>
          <w:kern w:val="2"/>
          <w:sz w:val="24"/>
          <w:szCs w:val="24"/>
          <w:lang w:val="en-US" w:eastAsia="zh-CN" w:bidi="ar"/>
        </w:rPr>
      </w:pP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Minion Pro" w:hAnsi="Minion Pro" w:eastAsia="PingFang SC Regular" w:cs="PingFang SC Regular"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Minion Pro" w:hAnsi="Minion Pro" w:eastAsia="PingFang SC Regular" w:cs="PingFang SC Regular"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6055" cy="4766945"/>
            <wp:effectExtent l="0" t="0" r="17145" b="8255"/>
            <wp:docPr id="2" name="图片 2" descr="Supplementary Figure 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Minion Pro" w:hAnsi="Minion Pro" w:eastAsia="PingFang SC Regular" w:cs="PingFang SC Regular"/>
          <w:kern w:val="2"/>
          <w:sz w:val="24"/>
          <w:szCs w:val="24"/>
          <w:lang w:val="en-US" w:eastAsia="zh-CN" w:bidi="ar"/>
        </w:rPr>
      </w:pPr>
      <w:r>
        <w:rPr>
          <w:rFonts w:hint="default" w:ascii="Minion Pro" w:hAnsi="Minion Pro" w:eastAsia="PingFang SC Regular" w:cs="PingFang SC Regular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default" w:ascii="Minion Pro" w:hAnsi="Minion Pro" w:eastAsia="PingFang SC Regular" w:cs="PingFang SC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Minion Pro" w:hAnsi="Minion Pro" w:eastAsia="PingFang SC Regular" w:cs="PingFang SC Regular"/>
          <w:b/>
          <w:bCs/>
          <w:kern w:val="2"/>
          <w:sz w:val="24"/>
          <w:szCs w:val="24"/>
          <w:lang w:val="en-US" w:eastAsia="zh-CN" w:bidi="ar"/>
        </w:rPr>
        <w:t xml:space="preserve">Figure S2 </w:t>
      </w:r>
      <w:r>
        <w:rPr>
          <w:rFonts w:hint="default" w:ascii="Minion Pro" w:hAnsi="Minion Pro" w:eastAsia="PingFang SC Regular" w:cs="PingFang SC Regular"/>
          <w:kern w:val="2"/>
          <w:sz w:val="24"/>
          <w:szCs w:val="24"/>
          <w:lang w:val="en-US" w:eastAsia="zh-CN" w:bidi="ar"/>
        </w:rPr>
        <w:t>Overall survival (OS) in the whole cohort (A); Comparisons of OS between groups: age &lt; 50 versus ≥ 50 years (B); EBV DNA &lt; 66600 copies versus ≥ 66600 copy nnumbers before treatment (C); single metastatic site versus multiple metastatic sites (D); &lt; 6 versus ≥ 6 cycles of chemotherapy (E); &lt; 8 versus ≥ 8 immunotherapy regimens (F); Progression free survival (PFS) in the whole cohort (H); Comparisons of PFS between groups: single metastatic site versus multiple metastatic sites (I); &lt; 6 versus ≥ 6 cycles of chemotherapy (J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Minion Pro" w:hAnsi="Minion Pro" w:eastAsia="PingFang SC Regular" w:cs="PingFang SC Regular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Minion Pro" w:hAnsi="Minion Pro" w:eastAsia="PingFang SC Regular" w:cs="PingFang SC Regular"/>
          <w:kern w:val="2"/>
          <w:sz w:val="24"/>
          <w:szCs w:val="24"/>
          <w:lang w:val="en-US" w:eastAsia="zh-CN" w:bidi="ar"/>
        </w:rPr>
      </w:pPr>
      <w:r>
        <w:rPr>
          <w:rFonts w:hint="default" w:ascii="Minion Pro" w:hAnsi="Minion Pro" w:eastAsia="PingFang SC Regular" w:cs="PingFang SC Regular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59705" cy="2690495"/>
            <wp:effectExtent l="0" t="0" r="23495" b="1905"/>
            <wp:docPr id="3" name="图片 3" descr="Supplementary Figure. S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. S3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Minion Pro" w:hAnsi="Minion Pro" w:eastAsia="PingFang SC Regular" w:cs="PingFang SC Regular"/>
          <w:sz w:val="24"/>
          <w:szCs w:val="24"/>
          <w:lang w:val="en-US"/>
        </w:rPr>
      </w:pPr>
      <w:r>
        <w:rPr>
          <w:rFonts w:hint="default" w:ascii="Minion Pro" w:hAnsi="Minion Pro" w:eastAsia="PingFang SC Regular" w:cs="PingFang SC Regular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default" w:ascii="Minion Pro" w:hAnsi="Minion Pro" w:eastAsia="PingFang SC Regular" w:cs="PingFang SC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Minion Pro" w:hAnsi="Minion Pro" w:eastAsia="PingFang SC Regular" w:cs="PingFang SC Regular"/>
          <w:b/>
          <w:bCs/>
          <w:kern w:val="2"/>
          <w:sz w:val="24"/>
          <w:szCs w:val="24"/>
          <w:lang w:val="en-US" w:eastAsia="zh-CN" w:bidi="ar"/>
        </w:rPr>
        <w:t xml:space="preserve">Figure S3 </w:t>
      </w:r>
      <w:r>
        <w:rPr>
          <w:rFonts w:hint="default" w:ascii="Minion Pro" w:hAnsi="Minion Pro" w:eastAsia="PingFang SC Regular" w:cs="PingFang SC Regular"/>
          <w:bCs/>
          <w:kern w:val="2"/>
          <w:sz w:val="24"/>
          <w:szCs w:val="24"/>
          <w:lang w:val="en-US" w:eastAsia="zh-CN" w:bidi="ar"/>
        </w:rPr>
        <w:t>The example of how to use the nomogram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Minion Pro" w:hAnsi="Minion Pro" w:eastAsia="PingFang SC Regular" w:cs="PingFang SC Regular"/>
          <w:b/>
          <w:bCs/>
          <w:kern w:val="2"/>
          <w:sz w:val="24"/>
          <w:szCs w:val="24"/>
          <w:lang w:val="en-US" w:eastAsia="zh-CN" w:bidi="ar"/>
        </w:rPr>
      </w:pPr>
    </w:p>
    <w:tbl>
      <w:tblPr>
        <w:tblStyle w:val="4"/>
        <w:tblW w:w="9632" w:type="dxa"/>
        <w:tblInd w:w="55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5"/>
        <w:gridCol w:w="2000"/>
        <w:gridCol w:w="1068"/>
        <w:gridCol w:w="1993"/>
        <w:gridCol w:w="1066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shd w:val="clear" w:color="auto" w:fill="auto"/>
        </w:tblPrEx>
        <w:tc>
          <w:tcPr>
            <w:tcW w:w="3505" w:type="dxa"/>
            <w:vMerge w:val="restart"/>
            <w:tcBorders>
              <w:tl2br w:val="nil"/>
              <w:tr2bl w:val="nil"/>
            </w:tcBorders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3068" w:type="dxa"/>
            <w:gridSpan w:val="2"/>
            <w:tcBorders>
              <w:tl2br w:val="nil"/>
              <w:tr2bl w:val="nil"/>
            </w:tcBorders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OS</w:t>
            </w:r>
          </w:p>
        </w:tc>
        <w:tc>
          <w:tcPr>
            <w:tcW w:w="3059" w:type="dxa"/>
            <w:gridSpan w:val="2"/>
            <w:tcBorders>
              <w:tl2br w:val="nil"/>
              <w:tr2bl w:val="nil"/>
            </w:tcBorders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PF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vMerge w:val="continue"/>
            <w:tcBorders>
              <w:tl2br w:val="nil"/>
              <w:tr2bl w:val="nil"/>
            </w:tcBorders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sz w:val="20"/>
                <w:szCs w:val="20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HR (95%CI）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HR (95%CI）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4A4A4" w:themeFill="background1" w:themeFillShade="A5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02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Age (year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02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&lt; 50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02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≥ 50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.10 (1.26-7.62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13 (0.60-2.15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70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Male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Female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42 (0.42-4.84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575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94 (0.43-2.05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87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T stage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T1-2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90" w:hRule="atLeast"/>
        </w:trPr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T3-4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04 (0.35-3.08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944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84 (0.40-1.78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64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N stage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N0-1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N2-3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2.19 (0.51-9.38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292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11 (0.46-2.66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81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Pre-treatment EBV DNA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&lt; 66600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≥ 66600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.95 (1.61-9.72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79 (0.94-3.38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7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2"/>
                <w:sz w:val="24"/>
                <w:szCs w:val="24"/>
                <w:lang w:val="en-US" w:eastAsia="zh-CN" w:bidi="ar"/>
              </w:rPr>
              <w:t>Multiple organ metastasi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90" w:hRule="atLeast"/>
        </w:trPr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20" w:firstLineChars="5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20" w:firstLineChars="5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2.45 (1.02-5.84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44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.02 (1.54-5.91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No. of metastatic lesion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Single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90" w:hRule="atLeast"/>
        </w:trPr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Multiple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4.41 (0.59-32.81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148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.14 (0.96-10.25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5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Liver metastas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2.01 (0.86-4.70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106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79 (0.94-3.38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7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Bone metastas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34 (0.52-3.42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542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44 (0.70-2.96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32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Lung metastas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rPr>
          <w:trHeight w:val="90" w:hRule="atLeast"/>
        </w:trPr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76 (0.76-4.09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191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58 (0.82-3.04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17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Lactate dehydrogenase (U/L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&lt;250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≥250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58 (0.65-3.83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315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95 (1.00-3.80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Cycle of first-line chemotherapy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&lt;6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≥6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42 (0.18-0.97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43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43 (0.22-0.81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Cycle of first-line immunotherapy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&lt;8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≥8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12 (0.03-0.53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80 (0.42-1.56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51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Local treatment to metastasi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No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</w:tblPrEx>
        <w:tc>
          <w:tcPr>
            <w:tcW w:w="3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Yes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21 (0.05-0.92)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38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31 (0.12-0.80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15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Minion Pro" w:hAnsi="Minion Pro" w:eastAsia="PingFang SC Regular" w:cs="PingFang SC Regular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Minion Pro" w:hAnsi="Minion Pro" w:eastAsia="PingFang SC Regular" w:cs="PingFang SC Regular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default" w:ascii="Minion Pro" w:hAnsi="Minion Pro" w:eastAsia="PingFang SC Regular" w:cs="PingFang SC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Minion Pro" w:hAnsi="Minion Pro" w:eastAsia="PingFang SC Regular" w:cs="PingFang SC Regular"/>
          <w:b/>
          <w:bCs w:val="0"/>
          <w:kern w:val="2"/>
          <w:sz w:val="24"/>
          <w:szCs w:val="24"/>
          <w:lang w:val="en-US" w:eastAsia="zh-CN" w:bidi="ar"/>
        </w:rPr>
        <w:t>Table S1</w:t>
      </w:r>
      <w:r>
        <w:rPr>
          <w:rFonts w:hint="default" w:ascii="Minion Pro" w:hAnsi="Minion Pro" w:eastAsia="PingFang SC Regular" w:cs="PingFang SC Regular"/>
          <w:bCs/>
          <w:kern w:val="2"/>
          <w:sz w:val="24"/>
          <w:szCs w:val="24"/>
          <w:lang w:val="en-US" w:eastAsia="zh-CN" w:bidi="ar"/>
        </w:rPr>
        <w:t xml:space="preserve"> Univariate analysis of 90 patients with </w:t>
      </w:r>
      <w:r>
        <w:rPr>
          <w:rFonts w:hint="default" w:ascii="Minion Pro" w:hAnsi="Minion Pro" w:eastAsia="PingFang SC Regular" w:cs="PingFang SC Regular"/>
          <w:bCs/>
          <w:i/>
          <w:iCs/>
          <w:kern w:val="2"/>
          <w:sz w:val="24"/>
          <w:szCs w:val="24"/>
          <w:lang w:val="en-US" w:eastAsia="zh-CN" w:bidi="ar"/>
        </w:rPr>
        <w:t>de novo</w:t>
      </w:r>
      <w:r>
        <w:rPr>
          <w:rFonts w:hint="default" w:ascii="Minion Pro" w:hAnsi="Minion Pro" w:eastAsia="PingFang SC Regular" w:cs="PingFang SC Regular"/>
          <w:bCs/>
          <w:kern w:val="2"/>
          <w:sz w:val="24"/>
          <w:szCs w:val="24"/>
          <w:lang w:val="en-US" w:eastAsia="zh-CN" w:bidi="ar"/>
        </w:rPr>
        <w:t xml:space="preserve"> metastatic NPC.</w:t>
      </w:r>
    </w:p>
    <w:p/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Minion Pro">
    <w:panose1 w:val="02040503050201020203"/>
    <w:charset w:val="00"/>
    <w:family w:val="auto"/>
    <w:pitch w:val="default"/>
    <w:sig w:usb0="60000287" w:usb1="00000001" w:usb2="00000000" w:usb3="00000000" w:csb0="2000019F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jaVu Sans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573CC19"/>
    <w:rsid w:val="4FFFE075"/>
    <w:rsid w:val="B573C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link w:val="6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6">
    <w:name w:val="页眉 字符"/>
    <w:basedOn w:val="5"/>
    <w:link w:val="2"/>
    <w:uiPriority w:val="0"/>
    <w:rPr>
      <w:rFonts w:hint="default" w:ascii="Calibri" w:hAnsi="Calibri" w:cs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03:38:00Z</dcterms:created>
  <dc:creator>Te quiero</dc:creator>
  <cp:lastModifiedBy>WPS_1646812551</cp:lastModifiedBy>
  <dcterms:modified xsi:type="dcterms:W3CDTF">2024-01-30T19:4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169A942B8B7888BB2DFB865BDDDDA1D_41</vt:lpwstr>
  </property>
</Properties>
</file>